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FBBCC" w14:textId="77777777" w:rsidR="0078191E" w:rsidRDefault="0078191E" w:rsidP="0078191E">
      <w:pPr>
        <w:jc w:val="both"/>
        <w:rPr>
          <w:b/>
          <w:bCs/>
        </w:rPr>
      </w:pPr>
      <w:r>
        <w:rPr>
          <w:b/>
          <w:bCs/>
        </w:rPr>
        <w:t>Supplementary Information</w:t>
      </w:r>
    </w:p>
    <w:p w14:paraId="51846117" w14:textId="77777777" w:rsidR="0078191E" w:rsidRDefault="0078191E" w:rsidP="0078191E">
      <w:pPr>
        <w:jc w:val="both"/>
        <w:rPr>
          <w:b/>
          <w:bCs/>
        </w:rPr>
      </w:pPr>
    </w:p>
    <w:p w14:paraId="5E8DA358" w14:textId="77777777" w:rsidR="0078191E" w:rsidRPr="004D2D40" w:rsidRDefault="0078191E" w:rsidP="0078191E">
      <w:pPr>
        <w:jc w:val="both"/>
        <w:rPr>
          <w:i/>
          <w:iCs/>
        </w:rPr>
      </w:pPr>
      <w:r w:rsidRPr="004D2D40">
        <w:rPr>
          <w:i/>
          <w:iCs/>
        </w:rPr>
        <w:t>Table S1: Primer details for genotyping the Mice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2515"/>
        <w:gridCol w:w="4590"/>
        <w:gridCol w:w="3510"/>
      </w:tblGrid>
      <w:tr w:rsidR="0078191E" w:rsidRPr="00434548" w14:paraId="3C9FCA0A" w14:textId="77777777" w:rsidTr="00B71F10">
        <w:tc>
          <w:tcPr>
            <w:tcW w:w="2515" w:type="dxa"/>
            <w:shd w:val="clear" w:color="auto" w:fill="auto"/>
            <w:vAlign w:val="center"/>
          </w:tcPr>
          <w:p w14:paraId="7AC047B3" w14:textId="77777777" w:rsidR="0078191E" w:rsidRPr="00434548" w:rsidRDefault="0078191E" w:rsidP="00B71F10">
            <w:pPr>
              <w:jc w:val="center"/>
              <w:rPr>
                <w:b/>
                <w:bCs/>
              </w:rPr>
            </w:pPr>
            <w:r w:rsidRPr="00434548">
              <w:rPr>
                <w:b/>
                <w:bCs/>
              </w:rPr>
              <w:t>Gene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D8B8AF9" w14:textId="77777777" w:rsidR="0078191E" w:rsidRPr="00434548" w:rsidRDefault="0078191E" w:rsidP="00B71F10">
            <w:pPr>
              <w:jc w:val="center"/>
              <w:rPr>
                <w:b/>
                <w:bCs/>
              </w:rPr>
            </w:pPr>
            <w:r w:rsidRPr="00434548">
              <w:rPr>
                <w:b/>
                <w:bCs/>
              </w:rPr>
              <w:t>Primer (5’-3’)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D5F507E" w14:textId="77777777" w:rsidR="0078191E" w:rsidRPr="00434548" w:rsidRDefault="0078191E" w:rsidP="00B71F10">
            <w:pPr>
              <w:jc w:val="center"/>
              <w:rPr>
                <w:b/>
                <w:bCs/>
              </w:rPr>
            </w:pPr>
            <w:r w:rsidRPr="00434548">
              <w:rPr>
                <w:b/>
                <w:bCs/>
              </w:rPr>
              <w:t>Product details</w:t>
            </w:r>
          </w:p>
        </w:tc>
      </w:tr>
      <w:tr w:rsidR="0078191E" w:rsidRPr="00434548" w14:paraId="2F4C7069" w14:textId="77777777" w:rsidTr="00B71F10">
        <w:tc>
          <w:tcPr>
            <w:tcW w:w="2515" w:type="dxa"/>
            <w:shd w:val="clear" w:color="auto" w:fill="auto"/>
            <w:vAlign w:val="center"/>
          </w:tcPr>
          <w:p w14:paraId="5916BA6C" w14:textId="77777777" w:rsidR="0078191E" w:rsidRDefault="0078191E" w:rsidP="00B71F10">
            <w:pPr>
              <w:jc w:val="center"/>
              <w:rPr>
                <w:i/>
                <w:iCs/>
              </w:rPr>
            </w:pPr>
            <w:r w:rsidRPr="00434548">
              <w:rPr>
                <w:i/>
                <w:iCs/>
              </w:rPr>
              <w:t>Cdh1</w:t>
            </w:r>
          </w:p>
          <w:p w14:paraId="57FAA470" w14:textId="77777777" w:rsidR="0078191E" w:rsidRPr="00434548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E-cadherin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5834969" w14:textId="77777777" w:rsidR="0078191E" w:rsidRPr="00434548" w:rsidRDefault="0078191E" w:rsidP="00B71F10">
            <w:pPr>
              <w:jc w:val="center"/>
              <w:rPr>
                <w:color w:val="000000" w:themeColor="text1"/>
              </w:rPr>
            </w:pPr>
            <w:r w:rsidRPr="00434548">
              <w:rPr>
                <w:color w:val="000000" w:themeColor="text1"/>
              </w:rPr>
              <w:t>P1: GGG TCT CAC CGT AGT CCT CA</w:t>
            </w:r>
          </w:p>
          <w:p w14:paraId="58A40A20" w14:textId="77777777" w:rsidR="0078191E" w:rsidRPr="00434548" w:rsidRDefault="0078191E" w:rsidP="00B71F10">
            <w:pPr>
              <w:jc w:val="center"/>
            </w:pPr>
            <w:r w:rsidRPr="00434548">
              <w:rPr>
                <w:color w:val="000000" w:themeColor="text1"/>
              </w:rPr>
              <w:t>P2: GAT CTT TGG GAG AGC AGT C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8254452" w14:textId="77777777" w:rsidR="0078191E" w:rsidRPr="00434548" w:rsidRDefault="0078191E" w:rsidP="00B71F10">
            <w:pPr>
              <w:jc w:val="both"/>
            </w:pPr>
            <w:r w:rsidRPr="00434548">
              <w:t>Mutant – 310 bp</w:t>
            </w:r>
          </w:p>
          <w:p w14:paraId="38BAB756" w14:textId="77777777" w:rsidR="0078191E" w:rsidRPr="00434548" w:rsidRDefault="0078191E" w:rsidP="00B71F10">
            <w:pPr>
              <w:jc w:val="both"/>
            </w:pPr>
            <w:r w:rsidRPr="00434548">
              <w:t>Heterozygote – 243 bp &amp; 310 bp</w:t>
            </w:r>
          </w:p>
          <w:p w14:paraId="6E1824E6" w14:textId="77777777" w:rsidR="0078191E" w:rsidRPr="00434548" w:rsidRDefault="0078191E" w:rsidP="00B71F10">
            <w:pPr>
              <w:jc w:val="both"/>
            </w:pPr>
            <w:r w:rsidRPr="00434548">
              <w:t>Wild type – 243 bp</w:t>
            </w:r>
          </w:p>
        </w:tc>
      </w:tr>
      <w:tr w:rsidR="0078191E" w:rsidRPr="00434548" w14:paraId="400C508B" w14:textId="77777777" w:rsidTr="00B71F10">
        <w:tc>
          <w:tcPr>
            <w:tcW w:w="2515" w:type="dxa"/>
            <w:shd w:val="clear" w:color="auto" w:fill="auto"/>
            <w:vAlign w:val="center"/>
          </w:tcPr>
          <w:p w14:paraId="22813281" w14:textId="77777777" w:rsidR="0078191E" w:rsidRDefault="0078191E" w:rsidP="00B71F10">
            <w:pPr>
              <w:jc w:val="center"/>
              <w:rPr>
                <w:i/>
                <w:iCs/>
              </w:rPr>
            </w:pPr>
            <w:r w:rsidRPr="00434548">
              <w:rPr>
                <w:i/>
                <w:iCs/>
              </w:rPr>
              <w:t>Foxj1</w:t>
            </w:r>
          </w:p>
          <w:p w14:paraId="517B47D8" w14:textId="77777777" w:rsidR="0078191E" w:rsidRPr="00434548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Ciliated cells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0180002A" w14:textId="77777777" w:rsidR="0078191E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1: </w:t>
            </w:r>
            <w:r w:rsidRPr="00434548">
              <w:rPr>
                <w:color w:val="000000" w:themeColor="text1"/>
              </w:rPr>
              <w:t>GCA GAT GGA GAG AGG TGG AG</w:t>
            </w:r>
          </w:p>
          <w:p w14:paraId="269304CE" w14:textId="77777777" w:rsidR="0078191E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2: </w:t>
            </w:r>
            <w:r w:rsidRPr="00434548">
              <w:rPr>
                <w:color w:val="000000" w:themeColor="text1"/>
              </w:rPr>
              <w:t>CTT GGC GTT GAG AAT GGA GA</w:t>
            </w:r>
          </w:p>
          <w:p w14:paraId="712C197E" w14:textId="77777777" w:rsidR="0078191E" w:rsidRPr="00434548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3: </w:t>
            </w:r>
            <w:r w:rsidRPr="00434548">
              <w:rPr>
                <w:color w:val="000000" w:themeColor="text1"/>
              </w:rPr>
              <w:t>ATT GCA TCG CAT TGT CTG 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3DAE721" w14:textId="77777777" w:rsidR="0078191E" w:rsidRPr="00434548" w:rsidRDefault="0078191E" w:rsidP="00B71F10">
            <w:pPr>
              <w:jc w:val="both"/>
            </w:pPr>
            <w:r w:rsidRPr="00434548">
              <w:t>Mutant – 294 bp (P2 &amp; P3)</w:t>
            </w:r>
          </w:p>
          <w:p w14:paraId="3FE1B1E2" w14:textId="77777777" w:rsidR="0078191E" w:rsidRPr="00434548" w:rsidRDefault="0078191E" w:rsidP="00B71F10">
            <w:pPr>
              <w:jc w:val="both"/>
            </w:pPr>
            <w:r w:rsidRPr="00434548">
              <w:t>Heterozygote – 294 bp &amp; 472 bp</w:t>
            </w:r>
          </w:p>
          <w:p w14:paraId="5071FD39" w14:textId="77777777" w:rsidR="0078191E" w:rsidRPr="00434548" w:rsidRDefault="0078191E" w:rsidP="00B71F10">
            <w:pPr>
              <w:jc w:val="both"/>
            </w:pPr>
            <w:r w:rsidRPr="00434548">
              <w:t>Wild type – 472</w:t>
            </w:r>
            <w:r>
              <w:t xml:space="preserve"> bp</w:t>
            </w:r>
            <w:r w:rsidRPr="00434548">
              <w:t xml:space="preserve"> (P1 &amp; P2)</w:t>
            </w:r>
          </w:p>
        </w:tc>
      </w:tr>
      <w:tr w:rsidR="0078191E" w:rsidRPr="00434548" w14:paraId="2BF2652B" w14:textId="77777777" w:rsidTr="00B71F10">
        <w:tc>
          <w:tcPr>
            <w:tcW w:w="2515" w:type="dxa"/>
            <w:shd w:val="clear" w:color="auto" w:fill="auto"/>
            <w:vAlign w:val="center"/>
          </w:tcPr>
          <w:p w14:paraId="337AC05C" w14:textId="77777777" w:rsidR="0078191E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ger</w:t>
            </w:r>
          </w:p>
          <w:p w14:paraId="0732576D" w14:textId="77777777" w:rsidR="0078191E" w:rsidRPr="00434548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Alveolar Type I cells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150A772" w14:textId="77777777" w:rsidR="0078191E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1: </w:t>
            </w:r>
            <w:r w:rsidRPr="00434548">
              <w:rPr>
                <w:color w:val="000000" w:themeColor="text1"/>
              </w:rPr>
              <w:t>ATC GCA TTC CTT GCA AAA GT</w:t>
            </w:r>
          </w:p>
          <w:p w14:paraId="7E3498C0" w14:textId="77777777" w:rsidR="0078191E" w:rsidRPr="00434548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2: </w:t>
            </w:r>
            <w:r w:rsidRPr="00434548">
              <w:rPr>
                <w:color w:val="000000" w:themeColor="text1"/>
              </w:rPr>
              <w:t>GGA CTC TTG TCC CAG AAG C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2D503DF" w14:textId="77777777" w:rsidR="0078191E" w:rsidRDefault="0078191E" w:rsidP="00B71F10">
            <w:pPr>
              <w:jc w:val="both"/>
            </w:pPr>
            <w:r>
              <w:t>Mutant - ~500 bp</w:t>
            </w:r>
          </w:p>
          <w:p w14:paraId="01026140" w14:textId="77777777" w:rsidR="0078191E" w:rsidRDefault="0078191E" w:rsidP="00B71F10">
            <w:pPr>
              <w:jc w:val="both"/>
            </w:pPr>
            <w:r>
              <w:t>Heterozygote - ~500bp &amp; 204 bp</w:t>
            </w:r>
          </w:p>
          <w:p w14:paraId="5359828E" w14:textId="77777777" w:rsidR="0078191E" w:rsidRPr="00434548" w:rsidRDefault="0078191E" w:rsidP="00B71F10">
            <w:pPr>
              <w:jc w:val="both"/>
            </w:pPr>
            <w:r>
              <w:t>Wild type – 200 bp</w:t>
            </w:r>
          </w:p>
        </w:tc>
      </w:tr>
      <w:tr w:rsidR="0078191E" w:rsidRPr="00434548" w14:paraId="020F16A9" w14:textId="77777777" w:rsidTr="00B71F10">
        <w:tc>
          <w:tcPr>
            <w:tcW w:w="2515" w:type="dxa"/>
            <w:shd w:val="clear" w:color="auto" w:fill="auto"/>
            <w:vAlign w:val="center"/>
          </w:tcPr>
          <w:p w14:paraId="0D1FF0ED" w14:textId="77777777" w:rsidR="0078191E" w:rsidRDefault="0078191E" w:rsidP="00B71F10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pc</w:t>
            </w:r>
            <w:proofErr w:type="spellEnd"/>
          </w:p>
          <w:p w14:paraId="1D6A6075" w14:textId="77777777" w:rsidR="0078191E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Alveolar Type II cells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1503305D" w14:textId="77777777" w:rsidR="0078191E" w:rsidRDefault="0078191E" w:rsidP="00B71F10">
            <w:pPr>
              <w:jc w:val="center"/>
            </w:pPr>
            <w:r>
              <w:rPr>
                <w:color w:val="000000" w:themeColor="text1"/>
              </w:rPr>
              <w:t xml:space="preserve">P1: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ATG TCC AAT TTA CTG ACC G</w:t>
            </w:r>
          </w:p>
          <w:p w14:paraId="36631AAE" w14:textId="77777777" w:rsidR="0078191E" w:rsidRPr="00ED4B9E" w:rsidRDefault="0078191E" w:rsidP="00B71F10">
            <w:pPr>
              <w:jc w:val="center"/>
            </w:pPr>
            <w:r>
              <w:rPr>
                <w:color w:val="000000" w:themeColor="text1"/>
              </w:rPr>
              <w:t xml:space="preserve">P2: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CGC GCC TGA AGA TAT AGA 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3035636" w14:textId="77777777" w:rsidR="0078191E" w:rsidRDefault="0078191E" w:rsidP="00B71F10">
            <w:pPr>
              <w:jc w:val="center"/>
            </w:pPr>
            <w:r>
              <w:t>~250 bp</w:t>
            </w:r>
          </w:p>
        </w:tc>
      </w:tr>
    </w:tbl>
    <w:p w14:paraId="17E4F7FC" w14:textId="77777777" w:rsidR="0078191E" w:rsidRDefault="0078191E" w:rsidP="0078191E">
      <w:pPr>
        <w:jc w:val="both"/>
      </w:pPr>
    </w:p>
    <w:p w14:paraId="460A46EE" w14:textId="77777777" w:rsidR="0078191E" w:rsidRPr="004D2D40" w:rsidRDefault="0078191E" w:rsidP="0078191E">
      <w:pPr>
        <w:jc w:val="both"/>
        <w:rPr>
          <w:i/>
          <w:iCs/>
        </w:rPr>
      </w:pPr>
      <w:r w:rsidRPr="004D2D40">
        <w:rPr>
          <w:i/>
          <w:iCs/>
        </w:rPr>
        <w:t>Table S</w:t>
      </w:r>
      <w:r>
        <w:rPr>
          <w:i/>
          <w:iCs/>
        </w:rPr>
        <w:t>2</w:t>
      </w:r>
      <w:r w:rsidRPr="004D2D40">
        <w:rPr>
          <w:i/>
          <w:iCs/>
        </w:rPr>
        <w:t xml:space="preserve">: </w:t>
      </w:r>
      <w:r>
        <w:rPr>
          <w:i/>
          <w:iCs/>
        </w:rPr>
        <w:t>qPCR p</w:t>
      </w:r>
      <w:r w:rsidRPr="004D2D40">
        <w:rPr>
          <w:i/>
          <w:iCs/>
        </w:rPr>
        <w:t>rimer details</w:t>
      </w:r>
      <w:r>
        <w:rPr>
          <w:i/>
          <w:iCs/>
        </w:rPr>
        <w:t xml:space="preserve"> to evaluate EMT and fibrosis markers</w:t>
      </w:r>
    </w:p>
    <w:tbl>
      <w:tblPr>
        <w:tblStyle w:val="TableGrid"/>
        <w:tblW w:w="8266" w:type="dxa"/>
        <w:jc w:val="center"/>
        <w:tblLook w:val="04A0" w:firstRow="1" w:lastRow="0" w:firstColumn="1" w:lastColumn="0" w:noHBand="0" w:noVBand="1"/>
      </w:tblPr>
      <w:tblGrid>
        <w:gridCol w:w="1377"/>
        <w:gridCol w:w="4999"/>
        <w:gridCol w:w="1890"/>
      </w:tblGrid>
      <w:tr w:rsidR="0078191E" w:rsidRPr="006F4915" w14:paraId="6A5675F1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134FF4C7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color w:val="000000" w:themeColor="text1"/>
              </w:rPr>
              <w:t>Gene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7D6E2160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5034ABA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color w:val="000000" w:themeColor="text1"/>
              </w:rPr>
              <w:t>Product details</w:t>
            </w:r>
          </w:p>
        </w:tc>
      </w:tr>
      <w:tr w:rsidR="0078191E" w:rsidRPr="006F4915" w14:paraId="510BC9EC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11F79D7C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Human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636145FB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5C6A745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191E" w:rsidRPr="006F4915" w14:paraId="1AA6313E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4C4E43FE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CDH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71933845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CC TCC TGA AAA GAG AGT GGA AG</w:t>
            </w:r>
          </w:p>
          <w:p w14:paraId="37E29678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GG CAG TGT CTC TCC AAA TCC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B3468C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31 bp</w:t>
            </w:r>
          </w:p>
        </w:tc>
      </w:tr>
      <w:tr w:rsidR="0078191E" w:rsidRPr="006F4915" w14:paraId="05DA4386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74BBDCD4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GAPDH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6613B1E4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T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C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CT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A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T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A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G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</w:t>
            </w:r>
          </w:p>
          <w:p w14:paraId="1C9C61DB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C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CC</w:t>
            </w:r>
            <w:proofErr w:type="spellEnd"/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TG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TG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TG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AG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CA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62C2DC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1 bp</w:t>
            </w:r>
          </w:p>
        </w:tc>
      </w:tr>
      <w:tr w:rsidR="0078191E" w:rsidRPr="006F4915" w14:paraId="04CB1350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215D17BD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Mouse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0B648003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98F981B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8191E" w:rsidRPr="006F4915" w14:paraId="2B29885C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7DB08CD2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Cdh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79174D4C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F: CAT CAC TGC CAC CCA GAA GAC TG</w:t>
            </w:r>
          </w:p>
          <w:p w14:paraId="0DFD43F0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R: ATG CCA GTG AGC TTC CCG TTC A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824143F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53 bp</w:t>
            </w:r>
          </w:p>
        </w:tc>
      </w:tr>
      <w:tr w:rsidR="0078191E" w:rsidRPr="006F4915" w14:paraId="0A1D7828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7360F23B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Cdh2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6939C634" w14:textId="77777777" w:rsidR="0078191E" w:rsidRPr="006F4915" w:rsidRDefault="0078191E" w:rsidP="00B71F10">
            <w:pPr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F: CCT CCA GAG TTT ACT GCC ATG AC</w:t>
            </w:r>
          </w:p>
          <w:p w14:paraId="6875B3FF" w14:textId="77777777" w:rsidR="0078191E" w:rsidRPr="006F4915" w:rsidRDefault="0078191E" w:rsidP="00B71F10">
            <w:pPr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 xml:space="preserve">R: </w:t>
            </w:r>
            <w:r w:rsidRPr="006F4915">
              <w:rPr>
                <w:rFonts w:ascii="Arial" w:hAnsi="Arial" w:cs="Arial"/>
                <w:color w:val="000000" w:themeColor="text1"/>
                <w:shd w:val="clear" w:color="auto" w:fill="FFFFFF"/>
              </w:rPr>
              <w:t>GTA GGA TCT CCG CCA CTG ATT 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6872830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49 bp</w:t>
            </w:r>
          </w:p>
        </w:tc>
      </w:tr>
      <w:tr w:rsidR="0078191E" w:rsidRPr="006F4915" w14:paraId="33929559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27974B48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Col3a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722FDE32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AC CAA AAG GTG ATG CTG GAC AG</w:t>
            </w:r>
          </w:p>
          <w:p w14:paraId="316C2A96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AA GAC CTC GTG CTC CAG TTA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DAA913D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14 bp</w:t>
            </w:r>
          </w:p>
        </w:tc>
      </w:tr>
      <w:tr w:rsidR="0078191E" w:rsidRPr="006F4915" w14:paraId="5046BC0B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1978360D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4999" w:type="dxa"/>
            <w:shd w:val="clear" w:color="auto" w:fill="auto"/>
            <w:vAlign w:val="center"/>
          </w:tcPr>
          <w:p w14:paraId="33BE4579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AT CAC TGC CAC CCA GAA GAC TG</w:t>
            </w:r>
          </w:p>
          <w:p w14:paraId="257C0801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TG CCA GTG AGC TTC CCG TTC A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4BC80F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53 bp</w:t>
            </w:r>
          </w:p>
        </w:tc>
      </w:tr>
      <w:tr w:rsidR="0078191E" w:rsidRPr="006F4915" w14:paraId="0324F311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44A8CE9C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Slug/Snai2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1B0AFDA2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F: TCT GTG GCA AGG CTT TCT CCA G</w:t>
            </w:r>
          </w:p>
          <w:p w14:paraId="0FB0E3DB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R: TGC AGA TGT GCC CTC AGG TTT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021FE49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33 bp</w:t>
            </w:r>
          </w:p>
        </w:tc>
      </w:tr>
      <w:tr w:rsidR="0078191E" w:rsidRPr="006F4915" w14:paraId="23787632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3B8D7DA9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Snai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3E1A95DD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F: TGT CTG CAC GAC CTG TGG AAA G</w:t>
            </w:r>
          </w:p>
          <w:p w14:paraId="1CF4051F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R: CTT CAC ATC CGA GTG GGT TTG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7534D3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63 bp</w:t>
            </w:r>
          </w:p>
        </w:tc>
      </w:tr>
      <w:tr w:rsidR="0078191E" w:rsidRPr="006F4915" w14:paraId="745DC28F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5F5B1316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Twist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43F8124D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AT TCA GAC CCT CAA ACT GGC G</w:t>
            </w:r>
          </w:p>
          <w:p w14:paraId="1EE2EF9D" w14:textId="77777777" w:rsidR="0078191E" w:rsidRPr="006F4915" w:rsidRDefault="0078191E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GA CGG AGA AGG CGT AGC TGA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30F1322" w14:textId="77777777" w:rsidR="0078191E" w:rsidRPr="006F4915" w:rsidRDefault="0078191E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34 bp</w:t>
            </w:r>
          </w:p>
        </w:tc>
      </w:tr>
    </w:tbl>
    <w:p w14:paraId="51AFB4AF" w14:textId="77777777" w:rsidR="00035D76" w:rsidRDefault="00035D76"/>
    <w:sectPr w:rsidR="00035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1E"/>
    <w:rsid w:val="00035D76"/>
    <w:rsid w:val="0078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5ADE2"/>
  <w15:chartTrackingRefBased/>
  <w15:docId w15:val="{31666D42-4123-5E4D-B7AB-148AA631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9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819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191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hakhi Ghosh</dc:creator>
  <cp:keywords/>
  <dc:description/>
  <cp:lastModifiedBy>Baishakhi Ghosh</cp:lastModifiedBy>
  <cp:revision>1</cp:revision>
  <dcterms:created xsi:type="dcterms:W3CDTF">2021-07-15T17:27:00Z</dcterms:created>
  <dcterms:modified xsi:type="dcterms:W3CDTF">2021-07-15T17:27:00Z</dcterms:modified>
</cp:coreProperties>
</file>